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E32" w:rsidRPr="00563221" w:rsidRDefault="00563221" w:rsidP="0031778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3221">
        <w:rPr>
          <w:rFonts w:ascii="Times New Roman" w:hAnsi="Times New Roman" w:cs="Times New Roman"/>
          <w:b/>
          <w:sz w:val="24"/>
          <w:szCs w:val="24"/>
        </w:rPr>
        <w:t xml:space="preserve">Pharmacokinetic/ Pharmacodynamic Analysis of Sulbactam against </w:t>
      </w:r>
      <w:r w:rsidRPr="00563221">
        <w:rPr>
          <w:rFonts w:ascii="Times New Roman" w:hAnsi="Times New Roman" w:cs="Times New Roman"/>
          <w:b/>
          <w:i/>
          <w:sz w:val="24"/>
          <w:szCs w:val="24"/>
        </w:rPr>
        <w:t xml:space="preserve">Acinetobacter </w:t>
      </w:r>
      <w:proofErr w:type="spellStart"/>
      <w:r w:rsidRPr="00563221">
        <w:rPr>
          <w:rFonts w:ascii="Times New Roman" w:hAnsi="Times New Roman" w:cs="Times New Roman"/>
          <w:b/>
          <w:i/>
          <w:sz w:val="24"/>
          <w:szCs w:val="24"/>
        </w:rPr>
        <w:t>baumannii</w:t>
      </w:r>
      <w:proofErr w:type="spellEnd"/>
      <w:r w:rsidRPr="0056322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563221">
        <w:rPr>
          <w:rFonts w:ascii="Times New Roman" w:hAnsi="Times New Roman" w:cs="Times New Roman"/>
          <w:b/>
          <w:sz w:val="24"/>
          <w:szCs w:val="24"/>
        </w:rPr>
        <w:t xml:space="preserve">Pneumonia: Establishing </w:t>
      </w:r>
      <w:r w:rsidRPr="00563221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563221">
        <w:rPr>
          <w:rFonts w:ascii="Times New Roman" w:hAnsi="Times New Roman" w:cs="Times New Roman"/>
          <w:b/>
          <w:sz w:val="24"/>
          <w:szCs w:val="24"/>
        </w:rPr>
        <w:t xml:space="preserve"> Efficacy Targets in the Epithelial Lining Fluid</w:t>
      </w:r>
    </w:p>
    <w:p w:rsidR="00A33E32" w:rsidRDefault="00A33E32" w:rsidP="00A33E32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200D0">
        <w:rPr>
          <w:rFonts w:ascii="Times New Roman" w:hAnsi="Times New Roman" w:cs="Times New Roman"/>
          <w:sz w:val="24"/>
          <w:szCs w:val="24"/>
        </w:rPr>
        <w:t>Yasmeen ABOUELHASSAN</w:t>
      </w:r>
      <w:r w:rsidRPr="00F20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0D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seph L. KUTI</w:t>
      </w:r>
      <w:r w:rsidRPr="00B41E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200D0">
        <w:rPr>
          <w:rFonts w:ascii="Times New Roman" w:hAnsi="Times New Roman" w:cs="Times New Roman"/>
          <w:sz w:val="24"/>
          <w:szCs w:val="24"/>
        </w:rPr>
        <w:t>David P. NICOLAU</w:t>
      </w:r>
      <w:r w:rsidRPr="00F200D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200D0">
        <w:rPr>
          <w:rFonts w:ascii="Times New Roman" w:hAnsi="Times New Roman" w:cs="Times New Roman"/>
          <w:sz w:val="24"/>
          <w:szCs w:val="24"/>
        </w:rPr>
        <w:t>, Kamilia ABDELRAOUF</w:t>
      </w:r>
      <w:r w:rsidRPr="00F200D0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A33E32" w:rsidRPr="00F200D0" w:rsidRDefault="00A33E32" w:rsidP="00A33E32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200D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00D0">
        <w:rPr>
          <w:rFonts w:ascii="Times New Roman" w:hAnsi="Times New Roman" w:cs="Times New Roman"/>
          <w:sz w:val="24"/>
          <w:szCs w:val="24"/>
        </w:rPr>
        <w:t xml:space="preserve"> Center for Anti-Infective Research and Development, Hartford Hospital, Hartford, CT;</w:t>
      </w:r>
    </w:p>
    <w:p w:rsidR="00A33E32" w:rsidRDefault="00A33E32" w:rsidP="00A33E32">
      <w:pPr>
        <w:spacing w:line="480" w:lineRule="auto"/>
        <w:contextualSpacing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F200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00D0">
        <w:rPr>
          <w:rFonts w:ascii="Times New Roman" w:hAnsi="Times New Roman" w:cs="Times New Roman"/>
          <w:bCs/>
          <w:iCs/>
          <w:sz w:val="24"/>
          <w:szCs w:val="24"/>
        </w:rPr>
        <w:t>Division of Infectious Diseases, Hartford Hospital, Hartford, Connecticut, USA</w:t>
      </w:r>
    </w:p>
    <w:p w:rsidR="00317784" w:rsidRDefault="00317784" w:rsidP="00317784">
      <w:pPr>
        <w:rPr>
          <w:rFonts w:ascii="Times New Roman" w:hAnsi="Times New Roman" w:cs="Times New Roman"/>
          <w:b/>
          <w:sz w:val="24"/>
          <w:szCs w:val="24"/>
        </w:rPr>
      </w:pPr>
    </w:p>
    <w:p w:rsidR="00317784" w:rsidRPr="00317784" w:rsidRDefault="00317784" w:rsidP="003177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E14C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Population pharmacokinetic model for sulbactam concentrations in a) plasma and b) ELF in healthy volunteers.</w:t>
      </w:r>
      <w:bookmarkStart w:id="0" w:name="_GoBack"/>
      <w:bookmarkEnd w:id="0"/>
    </w:p>
    <w:p w:rsidR="00317784" w:rsidRPr="00F200D0" w:rsidRDefault="00317784" w:rsidP="00A33E32">
      <w:pPr>
        <w:spacing w:line="480" w:lineRule="auto"/>
        <w:contextualSpacing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</w:p>
    <w:p w:rsidR="00CE174F" w:rsidRDefault="00CE174F" w:rsidP="00CE174F">
      <w:r w:rsidRPr="00CE174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9082AB1" wp14:editId="295A9DDF">
                <wp:simplePos x="0" y="0"/>
                <wp:positionH relativeFrom="column">
                  <wp:posOffset>-142875</wp:posOffset>
                </wp:positionH>
                <wp:positionV relativeFrom="paragraph">
                  <wp:posOffset>2462530</wp:posOffset>
                </wp:positionV>
                <wp:extent cx="333375" cy="1404620"/>
                <wp:effectExtent l="0" t="0" r="9525" b="698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174F" w:rsidRPr="00CE174F" w:rsidRDefault="00CE174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E174F">
                              <w:rPr>
                                <w:rFonts w:ascii="Times New Roman" w:hAnsi="Times New Roman" w:cs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082A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1.25pt;margin-top:193.9pt;width:26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" stroked="f">
                <v:textbox style="mso-fit-shape-to-text:t">
                  <w:txbxContent>
                    <w:p w:rsidR="00CE174F" w:rsidRPr="00CE174F" w:rsidRDefault="00CE174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E174F">
                        <w:rPr>
                          <w:rFonts w:ascii="Times New Roman" w:hAnsi="Times New Roman" w:cs="Times New Roman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CE174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-171450</wp:posOffset>
                </wp:positionV>
                <wp:extent cx="333375" cy="1404620"/>
                <wp:effectExtent l="0" t="0" r="9525" b="698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E174F" w:rsidRPr="00CE174F" w:rsidRDefault="00CE174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E174F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11.25pt;margin-top:-13.5pt;width:26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" stroked="f">
                <v:textbox style="mso-fit-shape-to-text:t">
                  <w:txbxContent>
                    <w:p w:rsidR="00CE174F" w:rsidRPr="00CE174F" w:rsidRDefault="00CE174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E174F">
                        <w:rPr>
                          <w:rFonts w:ascii="Times New Roman" w:hAnsi="Times New Roman" w:cs="Times New Roman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FEEBB0C" wp14:editId="748A8755">
            <wp:extent cx="5305425" cy="2462828"/>
            <wp:effectExtent l="0" t="0" r="0" b="0"/>
            <wp:docPr id="11" name="Picture 10" descr="OPplot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OPplot">
                      <a:extLst>
                        <a:ext uri="{FF2B5EF4-FFF2-40B4-BE49-F238E27FC236}">
                          <a16:creationId xmlns:a16="http://schemas.microsoft.com/office/drawing/2014/main" id="{00000000-0008-0000-0100-00000B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52"/>
                    <a:stretch/>
                  </pic:blipFill>
                  <pic:spPr bwMode="auto">
                    <a:xfrm>
                      <a:off x="0" y="0"/>
                      <a:ext cx="5326196" cy="247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174F" w:rsidRDefault="00CE174F" w:rsidP="00CE174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76CF21" wp14:editId="45F4D338">
            <wp:extent cx="5305425" cy="2471330"/>
            <wp:effectExtent l="0" t="0" r="0" b="5715"/>
            <wp:docPr id="12" name="Picture 11" descr="OPplot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OPplot">
                      <a:extLst>
                        <a:ext uri="{FF2B5EF4-FFF2-40B4-BE49-F238E27FC236}">
                          <a16:creationId xmlns:a16="http://schemas.microsoft.com/office/drawing/2014/main" id="{00000000-0008-0000-0100-00000C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2"/>
                    <a:stretch/>
                  </pic:blipFill>
                  <pic:spPr bwMode="auto">
                    <a:xfrm>
                      <a:off x="0" y="0"/>
                      <a:ext cx="5328776" cy="2482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E174F" w:rsidSect="00317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A720A"/>
    <w:multiLevelType w:val="hybridMultilevel"/>
    <w:tmpl w:val="5434B434"/>
    <w:lvl w:ilvl="0" w:tplc="5CD85C60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D32A26"/>
    <w:multiLevelType w:val="hybridMultilevel"/>
    <w:tmpl w:val="5F4E937A"/>
    <w:lvl w:ilvl="0" w:tplc="366EA45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09274E"/>
    <w:multiLevelType w:val="hybridMultilevel"/>
    <w:tmpl w:val="AD006EF0"/>
    <w:lvl w:ilvl="0" w:tplc="5CD85C60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22E46"/>
    <w:multiLevelType w:val="hybridMultilevel"/>
    <w:tmpl w:val="8A8473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05095C"/>
    <w:multiLevelType w:val="hybridMultilevel"/>
    <w:tmpl w:val="C6568604"/>
    <w:lvl w:ilvl="0" w:tplc="D7DCA2A6">
      <w:start w:val="1"/>
      <w:numFmt w:val="upperLetter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7E348AB"/>
    <w:multiLevelType w:val="hybridMultilevel"/>
    <w:tmpl w:val="BEE28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B911D8"/>
    <w:multiLevelType w:val="hybridMultilevel"/>
    <w:tmpl w:val="A27866D6"/>
    <w:lvl w:ilvl="0" w:tplc="B044D2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701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FA87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885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5CF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083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E25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C691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B600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86296B"/>
    <w:multiLevelType w:val="hybridMultilevel"/>
    <w:tmpl w:val="C3ECDB44"/>
    <w:lvl w:ilvl="0" w:tplc="D6C625E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A77471"/>
    <w:multiLevelType w:val="hybridMultilevel"/>
    <w:tmpl w:val="8864CC1A"/>
    <w:lvl w:ilvl="0" w:tplc="8898B8C2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59B56CC"/>
    <w:multiLevelType w:val="hybridMultilevel"/>
    <w:tmpl w:val="2004970E"/>
    <w:lvl w:ilvl="0" w:tplc="F97246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8156233"/>
    <w:multiLevelType w:val="hybridMultilevel"/>
    <w:tmpl w:val="067040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EFD5200"/>
    <w:multiLevelType w:val="hybridMultilevel"/>
    <w:tmpl w:val="E4F8B7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FB14D9E"/>
    <w:multiLevelType w:val="hybridMultilevel"/>
    <w:tmpl w:val="E6804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BB5B0C"/>
    <w:multiLevelType w:val="hybridMultilevel"/>
    <w:tmpl w:val="6F548B0C"/>
    <w:lvl w:ilvl="0" w:tplc="D856F4F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1F0FEB"/>
    <w:multiLevelType w:val="hybridMultilevel"/>
    <w:tmpl w:val="22AA1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930479"/>
    <w:multiLevelType w:val="hybridMultilevel"/>
    <w:tmpl w:val="DC6255E0"/>
    <w:lvl w:ilvl="0" w:tplc="1BB07898">
      <w:start w:val="1"/>
      <w:numFmt w:val="upperLetter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4"/>
  </w:num>
  <w:num w:numId="3">
    <w:abstractNumId w:val="15"/>
  </w:num>
  <w:num w:numId="4">
    <w:abstractNumId w:val="12"/>
  </w:num>
  <w:num w:numId="5">
    <w:abstractNumId w:val="13"/>
  </w:num>
  <w:num w:numId="6">
    <w:abstractNumId w:val="5"/>
  </w:num>
  <w:num w:numId="7">
    <w:abstractNumId w:val="14"/>
  </w:num>
  <w:num w:numId="8">
    <w:abstractNumId w:val="0"/>
  </w:num>
  <w:num w:numId="9">
    <w:abstractNumId w:val="2"/>
  </w:num>
  <w:num w:numId="10">
    <w:abstractNumId w:val="11"/>
  </w:num>
  <w:num w:numId="11">
    <w:abstractNumId w:val="7"/>
  </w:num>
  <w:num w:numId="12">
    <w:abstractNumId w:val="6"/>
  </w:num>
  <w:num w:numId="13">
    <w:abstractNumId w:val="3"/>
  </w:num>
  <w:num w:numId="14">
    <w:abstractNumId w:val="1"/>
  </w:num>
  <w:num w:numId="15">
    <w:abstractNumId w:val="9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5stvxga5vvqeaddtxa2pt0axrfvfsevar&quot;&gt;My EndNote Library Copy&lt;record-ids&gt;&lt;item&gt;209&lt;/item&gt;&lt;item&gt;252&lt;/item&gt;&lt;item&gt;253&lt;/item&gt;&lt;item&gt;254&lt;/item&gt;&lt;item&gt;256&lt;/item&gt;&lt;item&gt;272&lt;/item&gt;&lt;item&gt;292&lt;/item&gt;&lt;item&gt;293&lt;/item&gt;&lt;item&gt;294&lt;/item&gt;&lt;item&gt;295&lt;/item&gt;&lt;item&gt;300&lt;/item&gt;&lt;item&gt;303&lt;/item&gt;&lt;item&gt;304&lt;/item&gt;&lt;/record-ids&gt;&lt;/item&gt;&lt;/Libraries&gt;"/>
  </w:docVars>
  <w:rsids>
    <w:rsidRoot w:val="0075434A"/>
    <w:rsid w:val="00030ABA"/>
    <w:rsid w:val="000777CA"/>
    <w:rsid w:val="000A57DF"/>
    <w:rsid w:val="00107D65"/>
    <w:rsid w:val="001151A4"/>
    <w:rsid w:val="001319AF"/>
    <w:rsid w:val="00147606"/>
    <w:rsid w:val="00151E4E"/>
    <w:rsid w:val="0018121D"/>
    <w:rsid w:val="001861F3"/>
    <w:rsid w:val="00195C19"/>
    <w:rsid w:val="002434FA"/>
    <w:rsid w:val="00280C09"/>
    <w:rsid w:val="00283B2F"/>
    <w:rsid w:val="002B1CE3"/>
    <w:rsid w:val="002F4176"/>
    <w:rsid w:val="00317784"/>
    <w:rsid w:val="0032538D"/>
    <w:rsid w:val="00340BBA"/>
    <w:rsid w:val="0034769F"/>
    <w:rsid w:val="003B18F7"/>
    <w:rsid w:val="00440649"/>
    <w:rsid w:val="0044357E"/>
    <w:rsid w:val="00460C50"/>
    <w:rsid w:val="004A102A"/>
    <w:rsid w:val="004A4432"/>
    <w:rsid w:val="004B3ADE"/>
    <w:rsid w:val="004D742C"/>
    <w:rsid w:val="00541D7D"/>
    <w:rsid w:val="005447A5"/>
    <w:rsid w:val="00563221"/>
    <w:rsid w:val="005633D6"/>
    <w:rsid w:val="005C10F8"/>
    <w:rsid w:val="005E14C9"/>
    <w:rsid w:val="005E1F3D"/>
    <w:rsid w:val="00621DA1"/>
    <w:rsid w:val="006319DB"/>
    <w:rsid w:val="00676F6C"/>
    <w:rsid w:val="006834EC"/>
    <w:rsid w:val="00691FBB"/>
    <w:rsid w:val="0069200B"/>
    <w:rsid w:val="006A06E6"/>
    <w:rsid w:val="00717980"/>
    <w:rsid w:val="00743487"/>
    <w:rsid w:val="0075434A"/>
    <w:rsid w:val="00781B1A"/>
    <w:rsid w:val="007A6EE7"/>
    <w:rsid w:val="007B32C1"/>
    <w:rsid w:val="007F4891"/>
    <w:rsid w:val="00804BE7"/>
    <w:rsid w:val="008566B7"/>
    <w:rsid w:val="008906F1"/>
    <w:rsid w:val="008A4D45"/>
    <w:rsid w:val="00901C08"/>
    <w:rsid w:val="00910595"/>
    <w:rsid w:val="009208E4"/>
    <w:rsid w:val="00924F4D"/>
    <w:rsid w:val="0098406A"/>
    <w:rsid w:val="009B6E3B"/>
    <w:rsid w:val="009C669C"/>
    <w:rsid w:val="009D0BBC"/>
    <w:rsid w:val="00A05BA4"/>
    <w:rsid w:val="00A244C8"/>
    <w:rsid w:val="00A33E32"/>
    <w:rsid w:val="00A36252"/>
    <w:rsid w:val="00A41C37"/>
    <w:rsid w:val="00A628D0"/>
    <w:rsid w:val="00A8192B"/>
    <w:rsid w:val="00A86F17"/>
    <w:rsid w:val="00A97F80"/>
    <w:rsid w:val="00AB4E2D"/>
    <w:rsid w:val="00AC0DA7"/>
    <w:rsid w:val="00AD5AD0"/>
    <w:rsid w:val="00B00487"/>
    <w:rsid w:val="00B62144"/>
    <w:rsid w:val="00BE57F2"/>
    <w:rsid w:val="00BF1784"/>
    <w:rsid w:val="00C069C2"/>
    <w:rsid w:val="00C117A0"/>
    <w:rsid w:val="00C13467"/>
    <w:rsid w:val="00C1628C"/>
    <w:rsid w:val="00C81A39"/>
    <w:rsid w:val="00C824B0"/>
    <w:rsid w:val="00CE174F"/>
    <w:rsid w:val="00CE6826"/>
    <w:rsid w:val="00CF7D69"/>
    <w:rsid w:val="00D17A62"/>
    <w:rsid w:val="00D26385"/>
    <w:rsid w:val="00D3203E"/>
    <w:rsid w:val="00DA04FB"/>
    <w:rsid w:val="00DA44FB"/>
    <w:rsid w:val="00DD72E1"/>
    <w:rsid w:val="00DE503C"/>
    <w:rsid w:val="00EB0E05"/>
    <w:rsid w:val="00ED6F78"/>
    <w:rsid w:val="00F32FBF"/>
    <w:rsid w:val="00F5416B"/>
    <w:rsid w:val="00F66E93"/>
    <w:rsid w:val="00F67CBC"/>
    <w:rsid w:val="00F72290"/>
    <w:rsid w:val="00F94285"/>
    <w:rsid w:val="00FA655C"/>
    <w:rsid w:val="00FD25D8"/>
    <w:rsid w:val="00FF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D5EFC"/>
  <w15:docId w15:val="{79E763A0-D548-4B24-AE80-1856E3BE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34A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0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43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40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43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3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43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34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5434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151E4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D65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F0CB6"/>
    <w:rPr>
      <w:color w:val="808080"/>
    </w:rPr>
  </w:style>
  <w:style w:type="paragraph" w:styleId="ListParagraph">
    <w:name w:val="List Paragraph"/>
    <w:basedOn w:val="Normal"/>
    <w:uiPriority w:val="34"/>
    <w:qFormat/>
    <w:rsid w:val="00C1346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4D45"/>
  </w:style>
  <w:style w:type="character" w:styleId="UnresolvedMention">
    <w:name w:val="Unresolved Mention"/>
    <w:basedOn w:val="DefaultParagraphFont"/>
    <w:uiPriority w:val="99"/>
    <w:semiHidden/>
    <w:unhideWhenUsed/>
    <w:rsid w:val="00ED6F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C0DA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C0DA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DA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A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A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C0D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DA7"/>
  </w:style>
  <w:style w:type="paragraph" w:styleId="Footer">
    <w:name w:val="footer"/>
    <w:basedOn w:val="Normal"/>
    <w:link w:val="FooterChar"/>
    <w:uiPriority w:val="99"/>
    <w:unhideWhenUsed/>
    <w:rsid w:val="00AC0D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DA7"/>
  </w:style>
  <w:style w:type="paragraph" w:styleId="BodyText">
    <w:name w:val="Body Text"/>
    <w:basedOn w:val="Normal"/>
    <w:link w:val="BodyTextChar"/>
    <w:uiPriority w:val="1"/>
    <w:qFormat/>
    <w:rsid w:val="00AC0DA7"/>
    <w:pPr>
      <w:widowControl w:val="0"/>
      <w:spacing w:after="0" w:line="240" w:lineRule="auto"/>
      <w:ind w:left="100"/>
    </w:pPr>
    <w:rPr>
      <w:rFonts w:ascii="Calibri" w:eastAsia="Times New Roman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C0DA7"/>
    <w:rPr>
      <w:rFonts w:ascii="Calibri" w:eastAsia="Times New Roman" w:hAnsi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C0DA7"/>
    <w:pPr>
      <w:spacing w:after="100" w:line="259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AC0DA7"/>
    <w:pPr>
      <w:spacing w:after="100" w:line="259" w:lineRule="auto"/>
      <w:ind w:left="220"/>
    </w:pPr>
  </w:style>
  <w:style w:type="paragraph" w:customStyle="1" w:styleId="Default">
    <w:name w:val="Default"/>
    <w:rsid w:val="00AC0D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C0DA7"/>
    <w:pPr>
      <w:spacing w:after="100" w:line="259" w:lineRule="auto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C0DA7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AC0DA7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AC0DA7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AC0DA7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AC0DA7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AC0DA7"/>
    <w:pPr>
      <w:spacing w:after="100"/>
      <w:ind w:left="1760"/>
    </w:pPr>
    <w:rPr>
      <w:rFonts w:eastAsiaTheme="minorEastAsia"/>
    </w:rPr>
  </w:style>
  <w:style w:type="paragraph" w:customStyle="1" w:styleId="font5">
    <w:name w:val="font5"/>
    <w:basedOn w:val="Normal"/>
    <w:rsid w:val="00AC0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AC0D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AC0DA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AC0DA7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C0DA7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C0DA7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AC0DA7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AC0DA7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AC0DA7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AC0DA7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AC0DA7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AC0DA7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0DA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C0DA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C0D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C0DA7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C0D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0D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C0DA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AC0DA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C0DA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0D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0DA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AC0DA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AC0DA7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AC0DA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C0DA7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C0DA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AC0DA7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AC0DA7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2">
    <w:name w:val="xl102"/>
    <w:basedOn w:val="Normal"/>
    <w:rsid w:val="00AC0D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3">
    <w:name w:val="xl103"/>
    <w:basedOn w:val="Normal"/>
    <w:rsid w:val="00AC0DA7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104">
    <w:name w:val="xl104"/>
    <w:basedOn w:val="Normal"/>
    <w:rsid w:val="00AC0DA7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5">
    <w:name w:val="xl105"/>
    <w:basedOn w:val="Normal"/>
    <w:rsid w:val="00AC0DA7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6">
    <w:name w:val="xl106"/>
    <w:basedOn w:val="Normal"/>
    <w:rsid w:val="00AC0DA7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174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4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32FAA3-33BD-47D8-BE91-EFEE36E94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elhassan, Yasmeen</dc:creator>
  <cp:lastModifiedBy>Abdelraouf, Kamilia</cp:lastModifiedBy>
  <cp:revision>3</cp:revision>
  <dcterms:created xsi:type="dcterms:W3CDTF">2024-09-23T13:39:00Z</dcterms:created>
  <dcterms:modified xsi:type="dcterms:W3CDTF">2024-11-2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f146169763cff95ea5b72daec7d11175d9f62489d6e281e166d65a4aaff65</vt:lpwstr>
  </property>
</Properties>
</file>